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680" w:type="dxa"/>
        <w:jc w:val="center"/>
        <w:tblLook w:val="04A0" w:firstRow="1" w:lastRow="0" w:firstColumn="1" w:lastColumn="0" w:noHBand="0" w:noVBand="1"/>
      </w:tblPr>
      <w:tblGrid>
        <w:gridCol w:w="1443"/>
        <w:gridCol w:w="6237"/>
      </w:tblGrid>
      <w:tr w:rsidR="00F31716" w:rsidRPr="00B35B7F" w14:paraId="609FA38D" w14:textId="77777777" w:rsidTr="00EA7AA7">
        <w:trPr>
          <w:trHeight w:val="381"/>
          <w:jc w:val="center"/>
        </w:trPr>
        <w:tc>
          <w:tcPr>
            <w:tcW w:w="7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54B0" w14:textId="77777777" w:rsidR="00F31716" w:rsidRPr="00B35B7F" w:rsidRDefault="00F31716" w:rsidP="00EA7A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0" w:name="_Hlk93672713"/>
            <w:r w:rsidRPr="00327E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Supplementary</w:t>
            </w:r>
            <w:r w:rsidRPr="00327E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bookmarkEnd w:id="0"/>
            <w:r w:rsidRPr="00B35B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1. siRNA sequences of candidate genes for knockdown</w:t>
            </w:r>
          </w:p>
        </w:tc>
      </w:tr>
      <w:tr w:rsidR="00F31716" w:rsidRPr="00B35B7F" w14:paraId="423EC185" w14:textId="77777777" w:rsidTr="00EA7AA7">
        <w:trPr>
          <w:trHeight w:val="381"/>
          <w:jc w:val="center"/>
        </w:trPr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23A3A" w14:textId="77777777" w:rsidR="00F31716" w:rsidRPr="00B35B7F" w:rsidRDefault="00F31716" w:rsidP="00EA7A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35B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0B363" w14:textId="77777777" w:rsidR="00F31716" w:rsidRPr="00B35B7F" w:rsidRDefault="00F31716" w:rsidP="00EA7A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35B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quences</w:t>
            </w:r>
          </w:p>
        </w:tc>
      </w:tr>
      <w:tr w:rsidR="00F31716" w:rsidRPr="00B35B7F" w14:paraId="4BA28A9E" w14:textId="77777777" w:rsidTr="00EA7AA7">
        <w:trPr>
          <w:trHeight w:val="381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DC03" w14:textId="77777777" w:rsidR="00F31716" w:rsidRPr="00B35B7F" w:rsidRDefault="00F31716" w:rsidP="00EA7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B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3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50FC" w14:textId="77777777" w:rsidR="00F31716" w:rsidRPr="00B35B7F" w:rsidRDefault="00F31716" w:rsidP="00EA7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B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1: 5'-CGTGCTGATGATGATCGGTTT-3'</w:t>
            </w:r>
          </w:p>
        </w:tc>
      </w:tr>
      <w:tr w:rsidR="00F31716" w:rsidRPr="00B35B7F" w14:paraId="7A179872" w14:textId="77777777" w:rsidTr="00EA7AA7">
        <w:trPr>
          <w:trHeight w:val="381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BCA5" w14:textId="77777777" w:rsidR="00F31716" w:rsidRPr="00B35B7F" w:rsidRDefault="00F31716" w:rsidP="00EA7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D956" w14:textId="77777777" w:rsidR="00F31716" w:rsidRPr="00B35B7F" w:rsidRDefault="00F31716" w:rsidP="00EA7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B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2: 5'-GCGCCTTGAGAGTCTGAATAT-3'</w:t>
            </w:r>
          </w:p>
        </w:tc>
      </w:tr>
      <w:tr w:rsidR="00F31716" w:rsidRPr="00B35B7F" w14:paraId="1E6BFF32" w14:textId="77777777" w:rsidTr="00EA7AA7">
        <w:trPr>
          <w:trHeight w:val="381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564E" w14:textId="77777777" w:rsidR="00F31716" w:rsidRPr="00B35B7F" w:rsidRDefault="00F31716" w:rsidP="00EA7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B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2R5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E925" w14:textId="77777777" w:rsidR="00F31716" w:rsidRPr="00B35B7F" w:rsidRDefault="00F31716" w:rsidP="00EA7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B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1: 5'-GGTATACAATGTGCTGAAA-3'</w:t>
            </w:r>
          </w:p>
        </w:tc>
      </w:tr>
      <w:tr w:rsidR="00F31716" w:rsidRPr="00B35B7F" w14:paraId="478B50FF" w14:textId="77777777" w:rsidTr="00EA7AA7">
        <w:trPr>
          <w:trHeight w:val="381"/>
          <w:jc w:val="center"/>
        </w:trPr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9D0F8" w14:textId="77777777" w:rsidR="00F31716" w:rsidRPr="00B35B7F" w:rsidRDefault="00F31716" w:rsidP="00EA7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B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28F96" w14:textId="77777777" w:rsidR="00F31716" w:rsidRPr="00B35B7F" w:rsidRDefault="00F31716" w:rsidP="00EA7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B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2: 5'-GAATCAGCGTATTCTGATA-3'</w:t>
            </w:r>
          </w:p>
        </w:tc>
      </w:tr>
    </w:tbl>
    <w:p w14:paraId="46AF28DE" w14:textId="77777777" w:rsidR="00F31716" w:rsidRDefault="00F31716" w:rsidP="00F31716">
      <w:pPr>
        <w:widowControl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8BFAB82" w14:textId="77777777" w:rsidR="00F31716" w:rsidRDefault="00F31716" w:rsidP="00F31716">
      <w:pPr>
        <w:widowControl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C23726A" w14:textId="77777777" w:rsidR="00F31716" w:rsidRDefault="00F31716" w:rsidP="00F31716">
      <w:pPr>
        <w:widowControl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W w:w="7620" w:type="dxa"/>
        <w:jc w:val="center"/>
        <w:tblLook w:val="04A0" w:firstRow="1" w:lastRow="0" w:firstColumn="1" w:lastColumn="0" w:noHBand="0" w:noVBand="1"/>
      </w:tblPr>
      <w:tblGrid>
        <w:gridCol w:w="1414"/>
        <w:gridCol w:w="6206"/>
      </w:tblGrid>
      <w:tr w:rsidR="00F31716" w:rsidRPr="00B35B7F" w14:paraId="6DFD21A0" w14:textId="77777777" w:rsidTr="00EA7AA7">
        <w:trPr>
          <w:trHeight w:val="384"/>
          <w:jc w:val="center"/>
        </w:trPr>
        <w:tc>
          <w:tcPr>
            <w:tcW w:w="7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44B1" w14:textId="77777777" w:rsidR="00F31716" w:rsidRPr="00B35B7F" w:rsidRDefault="00F31716" w:rsidP="00EA7A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7E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Supplementary</w:t>
            </w:r>
            <w:r w:rsidRPr="00327E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35B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2. Primers of candidate genes for RT-PCR</w:t>
            </w:r>
          </w:p>
        </w:tc>
      </w:tr>
      <w:tr w:rsidR="00F31716" w:rsidRPr="00B35B7F" w14:paraId="3D786E90" w14:textId="77777777" w:rsidTr="00EA7AA7">
        <w:trPr>
          <w:trHeight w:val="384"/>
          <w:jc w:val="center"/>
        </w:trPr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FE38C" w14:textId="77777777" w:rsidR="00F31716" w:rsidRPr="00B35B7F" w:rsidRDefault="00F31716" w:rsidP="00EA7A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35B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6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94567" w14:textId="77777777" w:rsidR="00F31716" w:rsidRPr="00B35B7F" w:rsidRDefault="00F31716" w:rsidP="00EA7A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35B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quences</w:t>
            </w:r>
          </w:p>
        </w:tc>
      </w:tr>
      <w:tr w:rsidR="00F31716" w:rsidRPr="00B35B7F" w14:paraId="0A3975D8" w14:textId="77777777" w:rsidTr="00EA7AA7">
        <w:trPr>
          <w:trHeight w:val="384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649A" w14:textId="77777777" w:rsidR="00F31716" w:rsidRPr="00B35B7F" w:rsidRDefault="00F31716" w:rsidP="00EA7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B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3a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3D10" w14:textId="77777777" w:rsidR="00F31716" w:rsidRPr="00B35B7F" w:rsidRDefault="00F31716" w:rsidP="00EA7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B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5'-TCAAGTCGCCGGGACGATA -3'</w:t>
            </w:r>
          </w:p>
        </w:tc>
      </w:tr>
      <w:tr w:rsidR="00F31716" w:rsidRPr="00B35B7F" w14:paraId="3D2AE28D" w14:textId="77777777" w:rsidTr="00EA7AA7">
        <w:trPr>
          <w:trHeight w:val="384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8994" w14:textId="77777777" w:rsidR="00F31716" w:rsidRPr="00B35B7F" w:rsidRDefault="00F31716" w:rsidP="00EA7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CFC0" w14:textId="77777777" w:rsidR="00F31716" w:rsidRPr="00B35B7F" w:rsidRDefault="00F31716" w:rsidP="00EA7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B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 5'-CCTGTCATCAGCACGTCTCCA-3'</w:t>
            </w:r>
          </w:p>
        </w:tc>
      </w:tr>
      <w:tr w:rsidR="00F31716" w:rsidRPr="00B35B7F" w14:paraId="617D0BBD" w14:textId="77777777" w:rsidTr="00EA7AA7">
        <w:trPr>
          <w:trHeight w:val="384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00FB" w14:textId="77777777" w:rsidR="00F31716" w:rsidRPr="00B35B7F" w:rsidRDefault="00F31716" w:rsidP="00EA7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B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2R5A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7B25" w14:textId="77777777" w:rsidR="00F31716" w:rsidRPr="00B35B7F" w:rsidRDefault="00F31716" w:rsidP="00EA7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B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5'-AGAGCCCTGATTTCCAGCCTA-3'</w:t>
            </w:r>
          </w:p>
        </w:tc>
      </w:tr>
      <w:tr w:rsidR="00F31716" w:rsidRPr="00B35B7F" w14:paraId="14D329E5" w14:textId="77777777" w:rsidTr="00EA7AA7">
        <w:trPr>
          <w:trHeight w:val="384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2E93" w14:textId="77777777" w:rsidR="00F31716" w:rsidRPr="00B35B7F" w:rsidRDefault="00F31716" w:rsidP="00EA7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79DF" w14:textId="77777777" w:rsidR="00F31716" w:rsidRPr="00B35B7F" w:rsidRDefault="00F31716" w:rsidP="00EA7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B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5'-TTTCCCATAAATTCGGTGCAGA-3'</w:t>
            </w:r>
          </w:p>
        </w:tc>
      </w:tr>
      <w:tr w:rsidR="00F31716" w:rsidRPr="00B35B7F" w14:paraId="6BAEF1AB" w14:textId="77777777" w:rsidTr="00EA7AA7">
        <w:trPr>
          <w:trHeight w:val="384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ED6B" w14:textId="77777777" w:rsidR="00F31716" w:rsidRPr="00B35B7F" w:rsidRDefault="00F31716" w:rsidP="00EA7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B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-actin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D054" w14:textId="77777777" w:rsidR="00F31716" w:rsidRPr="00B35B7F" w:rsidRDefault="00F31716" w:rsidP="00EA7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B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: 5'-TGACTGACTACCTCATGAAGAT-3'     </w:t>
            </w:r>
          </w:p>
        </w:tc>
      </w:tr>
      <w:tr w:rsidR="00F31716" w:rsidRPr="00B35B7F" w14:paraId="3178AD61" w14:textId="77777777" w:rsidTr="00EA7AA7">
        <w:trPr>
          <w:trHeight w:val="384"/>
          <w:jc w:val="center"/>
        </w:trPr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A0E14" w14:textId="77777777" w:rsidR="00F31716" w:rsidRPr="00B35B7F" w:rsidRDefault="00F31716" w:rsidP="00EA7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B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AF0E7" w14:textId="77777777" w:rsidR="00F31716" w:rsidRPr="00B35B7F" w:rsidRDefault="00F31716" w:rsidP="00EA7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B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: 5'-CATGATGGAGTTGAAGGTAGTT-3' </w:t>
            </w:r>
          </w:p>
        </w:tc>
      </w:tr>
    </w:tbl>
    <w:p w14:paraId="7DA02572" w14:textId="77777777" w:rsidR="00F31716" w:rsidRDefault="00F31716" w:rsidP="00F31716">
      <w:pPr>
        <w:widowControl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3C983FF" w14:textId="77777777" w:rsidR="00F31716" w:rsidRDefault="00F31716" w:rsidP="00F31716">
      <w:pPr>
        <w:widowControl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4D99198" w14:textId="77777777" w:rsidR="00F31716" w:rsidRDefault="00F31716" w:rsidP="00F31716">
      <w:pPr>
        <w:widowControl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W w:w="8080" w:type="dxa"/>
        <w:tblLook w:val="04A0" w:firstRow="1" w:lastRow="0" w:firstColumn="1" w:lastColumn="0" w:noHBand="0" w:noVBand="1"/>
      </w:tblPr>
      <w:tblGrid>
        <w:gridCol w:w="980"/>
        <w:gridCol w:w="7100"/>
      </w:tblGrid>
      <w:tr w:rsidR="00F31716" w:rsidRPr="00327EBF" w14:paraId="43135597" w14:textId="77777777" w:rsidTr="00EA7AA7">
        <w:trPr>
          <w:trHeight w:val="381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6AC2" w14:textId="77777777" w:rsidR="00F31716" w:rsidRPr="009C5D31" w:rsidRDefault="00F31716" w:rsidP="00EA7A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7E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Supplementary</w:t>
            </w:r>
            <w:r w:rsidRPr="00327E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9C5D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  <w:r w:rsidRPr="009C5D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 shRNA sequences of candidate genes fo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9C5D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knockdown</w:t>
            </w:r>
          </w:p>
        </w:tc>
      </w:tr>
      <w:tr w:rsidR="00F31716" w:rsidRPr="009C5D31" w14:paraId="4C214845" w14:textId="77777777" w:rsidTr="00EA7AA7">
        <w:trPr>
          <w:trHeight w:val="381"/>
        </w:trPr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755C6" w14:textId="77777777" w:rsidR="00F31716" w:rsidRPr="009C5D31" w:rsidRDefault="00F31716" w:rsidP="00EA7A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5D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7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2778E" w14:textId="77777777" w:rsidR="00F31716" w:rsidRPr="009C5D31" w:rsidRDefault="00F31716" w:rsidP="00EA7A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5D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quences</w:t>
            </w:r>
          </w:p>
        </w:tc>
      </w:tr>
      <w:tr w:rsidR="00F31716" w:rsidRPr="009C5D31" w14:paraId="35AFEB30" w14:textId="77777777" w:rsidTr="00EA7AA7">
        <w:trPr>
          <w:trHeight w:val="381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E560F" w14:textId="77777777" w:rsidR="00F31716" w:rsidRPr="009C5D31" w:rsidRDefault="00F31716" w:rsidP="00EA7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5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3a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852DD" w14:textId="77777777" w:rsidR="00F31716" w:rsidRPr="009C5D31" w:rsidRDefault="00F31716" w:rsidP="00EA7A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5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1: CGTGCTGATGATGATCGGTTT</w:t>
            </w:r>
          </w:p>
        </w:tc>
      </w:tr>
    </w:tbl>
    <w:p w14:paraId="38DE5081" w14:textId="77777777" w:rsidR="00F31716" w:rsidRDefault="00F31716" w:rsidP="00F31716">
      <w:pPr>
        <w:widowControl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3C323F4" w14:textId="77777777" w:rsidR="00F31716" w:rsidRDefault="00F31716" w:rsidP="00F31716">
      <w:pPr>
        <w:widowControl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76CCEA6" w14:textId="77777777" w:rsidR="00115313" w:rsidRDefault="00115313"/>
    <w:sectPr w:rsidR="001153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F3625" w14:textId="77777777" w:rsidR="001C054A" w:rsidRDefault="001C054A" w:rsidP="00F31716">
      <w:r>
        <w:separator/>
      </w:r>
    </w:p>
  </w:endnote>
  <w:endnote w:type="continuationSeparator" w:id="0">
    <w:p w14:paraId="20CB0EF8" w14:textId="77777777" w:rsidR="001C054A" w:rsidRDefault="001C054A" w:rsidP="00F317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B98E6C" w14:textId="77777777" w:rsidR="001C054A" w:rsidRDefault="001C054A" w:rsidP="00F31716">
      <w:r>
        <w:separator/>
      </w:r>
    </w:p>
  </w:footnote>
  <w:footnote w:type="continuationSeparator" w:id="0">
    <w:p w14:paraId="73AA506F" w14:textId="77777777" w:rsidR="001C054A" w:rsidRDefault="001C054A" w:rsidP="00F317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D6D"/>
    <w:rsid w:val="00115313"/>
    <w:rsid w:val="001C054A"/>
    <w:rsid w:val="00402D6D"/>
    <w:rsid w:val="00F31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91741E3-E099-4C36-A7B4-C7C4966A1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17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17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17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17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17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chao</dc:creator>
  <cp:keywords/>
  <dc:description/>
  <cp:lastModifiedBy>meichao</cp:lastModifiedBy>
  <cp:revision>2</cp:revision>
  <dcterms:created xsi:type="dcterms:W3CDTF">2022-01-26T14:37:00Z</dcterms:created>
  <dcterms:modified xsi:type="dcterms:W3CDTF">2022-01-26T14:37:00Z</dcterms:modified>
</cp:coreProperties>
</file>